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16" w:tblpY="1590"/>
        <w:tblOverlap w:val="never"/>
        <w:tblW w:w="93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73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3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宋体" w:hAnsi="宋体"/>
                <w:b/>
                <w:bCs/>
                <w:lang w:val="en-US" w:eastAsia="zh-CN"/>
              </w:rPr>
              <w:t>Table S1. shRNA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3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宋体" w:hAnsi="宋体"/>
                <w:b/>
                <w:bCs/>
                <w:lang w:val="en-US" w:eastAsia="zh-CN"/>
              </w:rPr>
            </w:pPr>
            <w:r>
              <w:rPr>
                <w:rFonts w:hint="eastAsia" w:ascii="宋体" w:hAnsi="宋体"/>
                <w:b/>
                <w:bCs/>
                <w:lang w:val="en-US" w:eastAsia="zh-CN"/>
              </w:rPr>
              <w:t>Gene name                                        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20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>sh-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ZMYND8-A</w:t>
            </w:r>
          </w:p>
        </w:tc>
        <w:tc>
          <w:tcPr>
            <w:tcW w:w="73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CCGGGCAGCATCCTGAATCTTAACCCTCGAGGGTTAAGATTCAGGATGCTGCTTTTTGAATT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3’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>sh-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ZMYND8-B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CCGGGGACAGATGCATTCCAGAAGCCTCGAGGCTTCTGGAATGCATCTGTCCTTTTTGAATT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>sh-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TBX3-A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CCGGGCGAATGTTTCCTCCATTTAACTCGAGTTAAATGGAGGAAACATTCGCTTTTTTGAATT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>sh-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TBX3-B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’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CCGGCCAAGCCGATCATGGATCAATCTCGAGATTGATCCATGATCGGCTTGGTTTTTGAATT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20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eastAsia="等线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>sh-</w:t>
            </w:r>
            <w:r>
              <w:rPr>
                <w:rFonts w:hint="eastAsia" w:ascii="Times New Roman" w:hAnsi="Times New Roman" w:eastAsia="等线"/>
                <w:sz w:val="24"/>
                <w:szCs w:val="24"/>
              </w:rPr>
              <w:t>CRBN</w:t>
            </w:r>
          </w:p>
        </w:tc>
        <w:tc>
          <w:tcPr>
            <w:tcW w:w="73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5’CCGGGCCCACGAATAGTTGTCATTTCTCGAGAAATGA</w:t>
            </w:r>
          </w:p>
          <w:p>
            <w:pPr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CAACTATTCG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9A6"/>
    <w:rsid w:val="008939A6"/>
    <w:rsid w:val="0DFD2A11"/>
    <w:rsid w:val="26B3265A"/>
    <w:rsid w:val="44FD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等线" w:hAnsi="等线" w:eastAsia="等线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20</Characters>
  <Lines>2</Lines>
  <Paragraphs>1</Paragraphs>
  <TotalTime>0</TotalTime>
  <ScaleCrop>false</ScaleCrop>
  <LinksUpToDate>false</LinksUpToDate>
  <CharactersWithSpaces>374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2:00:00Z</dcterms:created>
  <dc:creator>贾斯琪 斯琪</dc:creator>
  <cp:lastModifiedBy>67568</cp:lastModifiedBy>
  <dcterms:modified xsi:type="dcterms:W3CDTF">2022-09-05T07:2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90B178E4556E4A1A9C60BCA6B368EF9E</vt:lpwstr>
  </property>
</Properties>
</file>